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3B494" w14:textId="4194D1DA" w:rsidR="009712E9" w:rsidRDefault="009712E9" w:rsidP="00C972BF">
      <w:pPr>
        <w:pStyle w:val="Ttulo1"/>
        <w:spacing w:before="0"/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 xml:space="preserve">Supplementary file 1. </w:t>
      </w:r>
      <w:r w:rsidRPr="00C972BF">
        <w:rPr>
          <w:rFonts w:ascii="Times New Roman" w:hAnsi="Times New Roman" w:cs="Times New Roman"/>
          <w:bCs/>
          <w:i/>
          <w:color w:val="auto"/>
          <w:sz w:val="20"/>
          <w:szCs w:val="20"/>
          <w:lang w:val="en-CA"/>
        </w:rPr>
        <w:t>Surveys for collecting pets´ and patients’ clinical data, and patients perceptions regarding pets´ ownership.</w:t>
      </w:r>
      <w:r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 xml:space="preserve"> </w:t>
      </w:r>
    </w:p>
    <w:p w14:paraId="05436347" w14:textId="77777777" w:rsidR="00C972BF" w:rsidRPr="00C972BF" w:rsidRDefault="00C972BF" w:rsidP="00C972BF">
      <w:pPr>
        <w:rPr>
          <w:lang w:val="en-CA"/>
        </w:rPr>
      </w:pPr>
    </w:p>
    <w:p w14:paraId="1AA3F849" w14:textId="6542AA14" w:rsidR="0034504B" w:rsidRPr="00C972BF" w:rsidRDefault="00E25C10" w:rsidP="00C972BF">
      <w:pPr>
        <w:pStyle w:val="Ttulo1"/>
        <w:spacing w:before="0"/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>SURVEY FOR PATIENTS</w:t>
      </w:r>
    </w:p>
    <w:p w14:paraId="28813E7B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F834BC3" w14:textId="05444E6C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Patient code:_______________</w:t>
      </w:r>
    </w:p>
    <w:p w14:paraId="3747730F" w14:textId="017C59A5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Survey dat</w:t>
      </w:r>
      <w:r w:rsidR="009712E9" w:rsidRPr="00C972BF">
        <w:rPr>
          <w:rFonts w:ascii="Times New Roman" w:hAnsi="Times New Roman" w:cs="Times New Roman"/>
          <w:sz w:val="20"/>
          <w:szCs w:val="20"/>
          <w:lang w:val="en-CA"/>
        </w:rPr>
        <w:t>e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: ________________</w:t>
      </w:r>
    </w:p>
    <w:p w14:paraId="0DF057C4" w14:textId="6AA81785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Date of birth:_______________</w:t>
      </w:r>
    </w:p>
    <w:p w14:paraId="587D2F34" w14:textId="7CE32A81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72BF">
        <w:rPr>
          <w:rFonts w:ascii="Times New Roman" w:hAnsi="Times New Roman" w:cs="Times New Roman"/>
          <w:sz w:val="20"/>
          <w:szCs w:val="20"/>
        </w:rPr>
        <w:t>Gender</w:t>
      </w:r>
    </w:p>
    <w:p w14:paraId="5EBB8279" w14:textId="0C2D4D25" w:rsidR="00E25C10" w:rsidRPr="00C972BF" w:rsidRDefault="00E25C10" w:rsidP="00C972BF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72BF">
        <w:rPr>
          <w:rFonts w:ascii="Times New Roman" w:hAnsi="Times New Roman" w:cs="Times New Roman"/>
          <w:sz w:val="20"/>
          <w:szCs w:val="20"/>
        </w:rPr>
        <w:t>Male</w:t>
      </w:r>
    </w:p>
    <w:p w14:paraId="186F5B11" w14:textId="7B390944" w:rsidR="00E25C10" w:rsidRPr="00C972BF" w:rsidRDefault="00E25C10" w:rsidP="00C972BF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72BF">
        <w:rPr>
          <w:rFonts w:ascii="Times New Roman" w:hAnsi="Times New Roman" w:cs="Times New Roman"/>
          <w:sz w:val="20"/>
          <w:szCs w:val="20"/>
        </w:rPr>
        <w:t>Female</w:t>
      </w:r>
    </w:p>
    <w:p w14:paraId="7673D3AA" w14:textId="66C736FC" w:rsidR="00E25C10" w:rsidRPr="00C972BF" w:rsidRDefault="00E25C10" w:rsidP="00C972BF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72BF">
        <w:rPr>
          <w:rFonts w:ascii="Times New Roman" w:hAnsi="Times New Roman" w:cs="Times New Roman"/>
          <w:sz w:val="20"/>
          <w:szCs w:val="20"/>
        </w:rPr>
        <w:t>I prefer not to answer</w:t>
      </w:r>
    </w:p>
    <w:p w14:paraId="13204B5B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11501CE7" w14:textId="0146C5D6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ar of transplantation/diagnosis of disease: ___________</w:t>
      </w:r>
    </w:p>
    <w:p w14:paraId="2FC5A833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5EF6C635" w14:textId="58F7A6C5" w:rsidR="00E25C10" w:rsidRPr="00C972BF" w:rsidRDefault="00E25C10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Type of transplantation:</w:t>
      </w:r>
    </w:p>
    <w:p w14:paraId="3C1EBDE4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Intestinal transplantation</w:t>
      </w:r>
    </w:p>
    <w:p w14:paraId="0267971E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Liver transplantation</w:t>
      </w:r>
    </w:p>
    <w:p w14:paraId="5B1D11B8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Renal transplantation</w:t>
      </w:r>
    </w:p>
    <w:p w14:paraId="053DA60D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Heart transplantation</w:t>
      </w:r>
    </w:p>
    <w:p w14:paraId="291801E9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Lung transplantation</w:t>
      </w:r>
    </w:p>
    <w:p w14:paraId="190E2289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Multivisceral transplantation</w:t>
      </w:r>
    </w:p>
    <w:p w14:paraId="4E4FA1E8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Bone marrow transplantation</w:t>
      </w:r>
    </w:p>
    <w:p w14:paraId="60032DB3" w14:textId="77777777" w:rsidR="00E25C10" w:rsidRPr="00C972BF" w:rsidRDefault="00E25C10" w:rsidP="00C972BF">
      <w:pPr>
        <w:pStyle w:val="Prrafodelista"/>
        <w:numPr>
          <w:ilvl w:val="0"/>
          <w:numId w:val="2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ne</w:t>
      </w:r>
    </w:p>
    <w:p w14:paraId="41884C32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1860D137" w14:textId="4CD27967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Is the patient receiving chemotherapy or immunosuppressive treatment?</w:t>
      </w:r>
    </w:p>
    <w:p w14:paraId="7A351C2B" w14:textId="2FFE74D9" w:rsidR="00E25C10" w:rsidRPr="00C972BF" w:rsidRDefault="00E25C10" w:rsidP="00C972BF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Yes</w:t>
      </w:r>
    </w:p>
    <w:p w14:paraId="48AA6435" w14:textId="7AD5EA7C" w:rsidR="00E25C10" w:rsidRPr="00C972BF" w:rsidRDefault="00E25C10" w:rsidP="00C972BF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</w:t>
      </w:r>
    </w:p>
    <w:p w14:paraId="311C3C21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364353D2" w14:textId="30A47B55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Do you currently own a pet?</w:t>
      </w:r>
    </w:p>
    <w:p w14:paraId="5376DA96" w14:textId="6DF7AAF5" w:rsidR="00E25C10" w:rsidRPr="00C972BF" w:rsidRDefault="00E25C10" w:rsidP="00C972BF">
      <w:pPr>
        <w:pStyle w:val="Prrafodelista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Yes</w:t>
      </w:r>
    </w:p>
    <w:p w14:paraId="62E8BC23" w14:textId="634A6509" w:rsidR="00E25C10" w:rsidRPr="00C972BF" w:rsidRDefault="00E25C10" w:rsidP="00C972BF">
      <w:pPr>
        <w:pStyle w:val="Prrafodelista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</w:t>
      </w:r>
    </w:p>
    <w:p w14:paraId="3D933057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B1B916F" w14:textId="21554425" w:rsidR="00E25C10" w:rsidRPr="00C972BF" w:rsidRDefault="005C12F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ascii="Times New Roman" w:hAnsi="Times New Roman" w:cs="Times New Roman"/>
          <w:sz w:val="20"/>
          <w:szCs w:val="20"/>
          <w:lang w:val="en-US" w:eastAsia="es-ES"/>
        </w:rPr>
        <w:t>What</w:t>
      </w: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="00E25C10" w:rsidRPr="00C972BF">
        <w:rPr>
          <w:rFonts w:ascii="Times New Roman" w:hAnsi="Times New Roman" w:cs="Times New Roman"/>
          <w:sz w:val="20"/>
          <w:szCs w:val="20"/>
          <w:lang w:val="en-US" w:eastAsia="es-ES"/>
        </w:rPr>
        <w:t>pet do you currently have? ___________</w:t>
      </w:r>
    </w:p>
    <w:p w14:paraId="1B0A92B0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05045238" w14:textId="52B23E3D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In my case, despite my illness, I believe that the benefit of having a pet outweighs the risk:</w:t>
      </w:r>
    </w:p>
    <w:p w14:paraId="303E7BAD" w14:textId="254BC63A" w:rsidR="00E25C10" w:rsidRPr="00C972BF" w:rsidRDefault="00E25C10" w:rsidP="00C972BF">
      <w:pPr>
        <w:pStyle w:val="Prrafodelista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Yes</w:t>
      </w:r>
    </w:p>
    <w:p w14:paraId="16178C3F" w14:textId="698AAAA3" w:rsidR="00E25C10" w:rsidRPr="00C972BF" w:rsidRDefault="00E25C10" w:rsidP="00C972BF">
      <w:pPr>
        <w:pStyle w:val="Prrafodelista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</w:t>
      </w:r>
    </w:p>
    <w:p w14:paraId="55998739" w14:textId="77777777" w:rsidR="00E25C10" w:rsidRPr="00C972BF" w:rsidRDefault="00E25C10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7CBF2797" w14:textId="6921C055" w:rsidR="00AD5215" w:rsidRPr="00C972BF" w:rsidRDefault="00AD5215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4EDC6361" w14:textId="5F240905" w:rsidR="00E25C10" w:rsidRPr="00C972BF" w:rsidRDefault="00AD5215" w:rsidP="00C972BF">
      <w:pPr>
        <w:pStyle w:val="Ttulo1"/>
        <w:spacing w:before="0"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lastRenderedPageBreak/>
        <w:t xml:space="preserve">SURVEY FOR </w:t>
      </w:r>
      <w:r w:rsidR="009712E9"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 xml:space="preserve">COLLECTING </w:t>
      </w:r>
      <w:r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>DOGS</w:t>
      </w:r>
      <w:r w:rsidR="005C12F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 xml:space="preserve">’ </w:t>
      </w:r>
      <w:r w:rsidR="009712E9"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 xml:space="preserve">DATA </w:t>
      </w:r>
    </w:p>
    <w:p w14:paraId="3E734372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BF37360" w14:textId="519E02DA" w:rsidR="00AD5215" w:rsidRDefault="00AD5215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Dog code: _____</w:t>
      </w:r>
    </w:p>
    <w:p w14:paraId="35E05956" w14:textId="77777777" w:rsidR="00E13F19" w:rsidRPr="00C972BF" w:rsidRDefault="00E13F19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9AF9B61" w14:textId="1B5E1A71" w:rsidR="00AD5215" w:rsidRPr="00C972BF" w:rsidRDefault="00AD5215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ar when the dog started living with the patient: ___________</w:t>
      </w:r>
    </w:p>
    <w:p w14:paraId="022DD6E5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84A221A" w14:textId="66EF376A" w:rsidR="00AD5215" w:rsidRPr="00C972BF" w:rsidRDefault="00AD5215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Age of the dog when it started to live with the patient: </w:t>
      </w:r>
    </w:p>
    <w:p w14:paraId="367EA35B" w14:textId="047AECE5" w:rsidR="00AD5215" w:rsidRPr="00C972BF" w:rsidRDefault="00AD5215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&lt;6 months</w:t>
      </w:r>
    </w:p>
    <w:p w14:paraId="18F186C6" w14:textId="4686180E" w:rsidR="00AD5215" w:rsidRPr="00C972BF" w:rsidRDefault="00AD5215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6 months – 1 year</w:t>
      </w:r>
    </w:p>
    <w:p w14:paraId="6C9F8DE2" w14:textId="08473E20" w:rsidR="00AD5215" w:rsidRPr="00C972BF" w:rsidRDefault="00AD5215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year – 5 years</w:t>
      </w:r>
    </w:p>
    <w:p w14:paraId="65295A89" w14:textId="7ADECC21" w:rsidR="00AD5215" w:rsidRPr="00C972BF" w:rsidRDefault="00AD5215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&gt;5 years</w:t>
      </w:r>
    </w:p>
    <w:p w14:paraId="2E495ABA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B240E71" w14:textId="3399CC8F" w:rsidR="00AD5215" w:rsidRPr="00C972BF" w:rsidRDefault="00AD5215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umber of veterinary visits:</w:t>
      </w:r>
    </w:p>
    <w:p w14:paraId="26F41F60" w14:textId="5049FE01" w:rsidR="00AD5215" w:rsidRPr="00C972BF" w:rsidRDefault="00AD5215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&lt;1 time/year</w:t>
      </w:r>
    </w:p>
    <w:p w14:paraId="6F0A6B63" w14:textId="4EA9F9E0" w:rsidR="00AD5215" w:rsidRPr="00C972BF" w:rsidRDefault="00AD5215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time/year</w:t>
      </w:r>
    </w:p>
    <w:p w14:paraId="65BE93EB" w14:textId="099CACA5" w:rsidR="00AD5215" w:rsidRPr="00C972BF" w:rsidRDefault="00AD5215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2 times/year</w:t>
      </w:r>
    </w:p>
    <w:p w14:paraId="1069C4FA" w14:textId="262C3A2D" w:rsidR="00AD5215" w:rsidRPr="00C972BF" w:rsidRDefault="00AD5215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US"/>
        </w:rPr>
        <w:t>≥3 times/year</w:t>
      </w:r>
    </w:p>
    <w:p w14:paraId="26007401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3DEB43E" w14:textId="4F2A54B5" w:rsidR="00AD5215" w:rsidRPr="00C972BF" w:rsidRDefault="00AD5215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Does your pet receive intestinal deworming?</w:t>
      </w:r>
    </w:p>
    <w:p w14:paraId="096763CC" w14:textId="4B99C263" w:rsidR="00AD5215" w:rsidRPr="00C972BF" w:rsidRDefault="00AD5215" w:rsidP="00C972BF">
      <w:pPr>
        <w:pStyle w:val="Prrafodelista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2D13A1ED" w14:textId="26D1E929" w:rsidR="00AD5215" w:rsidRPr="00C972BF" w:rsidRDefault="00AD5215" w:rsidP="00C972BF">
      <w:pPr>
        <w:pStyle w:val="Prrafodelista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12236F37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D80DFFF" w14:textId="7A6F1271" w:rsidR="00AD5215" w:rsidRPr="00C972BF" w:rsidRDefault="00AD5215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f you answered “yes” to the previous question, specify the frequency of intestinal deworming:</w:t>
      </w:r>
    </w:p>
    <w:p w14:paraId="441E0E02" w14:textId="77777777" w:rsidR="00AD5215" w:rsidRPr="00C972BF" w:rsidRDefault="00AD5215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Once a month</w:t>
      </w:r>
    </w:p>
    <w:p w14:paraId="7DC4B7A4" w14:textId="77777777" w:rsidR="00AD5215" w:rsidRPr="00C972BF" w:rsidRDefault="00AD5215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Every three months</w:t>
      </w:r>
    </w:p>
    <w:p w14:paraId="7EC60E2D" w14:textId="77777777" w:rsidR="00AD5215" w:rsidRPr="00C972BF" w:rsidRDefault="00AD5215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Every six months</w:t>
      </w:r>
    </w:p>
    <w:p w14:paraId="154760BA" w14:textId="331013D7" w:rsidR="00AD5215" w:rsidRPr="00CB69DA" w:rsidRDefault="00AD5215" w:rsidP="004A47E3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B69DA">
        <w:rPr>
          <w:rFonts w:ascii="Times New Roman" w:hAnsi="Times New Roman" w:cs="Times New Roman"/>
          <w:sz w:val="20"/>
          <w:szCs w:val="20"/>
          <w:lang w:val="en-CA"/>
        </w:rPr>
        <w:t>Sporadically</w:t>
      </w:r>
    </w:p>
    <w:p w14:paraId="47DA306E" w14:textId="77777777" w:rsidR="00C972BF" w:rsidRDefault="00C972BF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4DBB3100" w14:textId="746E55B0" w:rsidR="00AD5215" w:rsidRPr="00C972BF" w:rsidRDefault="00AD5215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s your pet treated for external deworming?</w:t>
      </w:r>
    </w:p>
    <w:p w14:paraId="63ABB688" w14:textId="21CB47CC" w:rsidR="00AD5215" w:rsidRPr="00C972BF" w:rsidRDefault="00AD5215" w:rsidP="00C972BF">
      <w:pPr>
        <w:pStyle w:val="Prrafodelista"/>
        <w:numPr>
          <w:ilvl w:val="0"/>
          <w:numId w:val="14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7AEB5E7D" w14:textId="142D1AF5" w:rsidR="00AD5215" w:rsidRPr="00C972BF" w:rsidRDefault="00AD5215" w:rsidP="00C972BF">
      <w:pPr>
        <w:pStyle w:val="Prrafodelista"/>
        <w:numPr>
          <w:ilvl w:val="0"/>
          <w:numId w:val="14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20CF0886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12E9D8C9" w14:textId="1880D098" w:rsidR="00AD5215" w:rsidRPr="00C972BF" w:rsidRDefault="00AD5215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f you answered “yes” to the previous question, specify the frequency of external deworming:</w:t>
      </w:r>
    </w:p>
    <w:p w14:paraId="302E5E34" w14:textId="77777777" w:rsidR="00AD5215" w:rsidRPr="00C972BF" w:rsidRDefault="00AD5215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Once a month</w:t>
      </w:r>
    </w:p>
    <w:p w14:paraId="314496D6" w14:textId="41A25B7B" w:rsidR="00AD5215" w:rsidRPr="00C972BF" w:rsidRDefault="00AD5215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Every </w:t>
      </w:r>
      <w:r w:rsidR="005C12FF">
        <w:rPr>
          <w:rFonts w:ascii="Times New Roman" w:hAnsi="Times New Roman" w:cs="Times New Roman"/>
          <w:sz w:val="20"/>
          <w:szCs w:val="20"/>
          <w:lang w:val="en-US" w:eastAsia="es-ES"/>
        </w:rPr>
        <w:t>3</w:t>
      </w:r>
      <w:r w:rsidR="005C12FF"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months</w:t>
      </w:r>
    </w:p>
    <w:p w14:paraId="2F5B4D69" w14:textId="0C9C65D6" w:rsidR="00AD5215" w:rsidRPr="00C972BF" w:rsidRDefault="00AD5215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Every </w:t>
      </w:r>
      <w:r w:rsidR="005C12FF">
        <w:rPr>
          <w:rFonts w:ascii="Times New Roman" w:hAnsi="Times New Roman" w:cs="Times New Roman"/>
          <w:sz w:val="20"/>
          <w:szCs w:val="20"/>
          <w:lang w:val="en-US" w:eastAsia="es-ES"/>
        </w:rPr>
        <w:t>6</w:t>
      </w:r>
      <w:r w:rsidR="005C12FF"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months</w:t>
      </w:r>
    </w:p>
    <w:p w14:paraId="394CECF9" w14:textId="77777777" w:rsidR="00AD5215" w:rsidRPr="00C972BF" w:rsidRDefault="00AD5215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Sporadically</w:t>
      </w:r>
    </w:p>
    <w:p w14:paraId="6A1D5DCD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020B0791" w14:textId="4186C416" w:rsidR="006A524C" w:rsidRPr="00C972BF" w:rsidRDefault="006A524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Indicate the type of food your pet eats more frequently:</w:t>
      </w:r>
    </w:p>
    <w:p w14:paraId="7C2E06DC" w14:textId="5B4AF321" w:rsidR="006A524C" w:rsidRPr="00C972BF" w:rsidRDefault="006A524C" w:rsidP="00C972BF">
      <w:pPr>
        <w:pStyle w:val="Prrafodelista"/>
        <w:numPr>
          <w:ilvl w:val="0"/>
          <w:numId w:val="1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Commercial processed food</w:t>
      </w:r>
    </w:p>
    <w:p w14:paraId="0CCA272E" w14:textId="77777777" w:rsidR="006A524C" w:rsidRPr="00C972BF" w:rsidRDefault="006A524C" w:rsidP="00C972BF">
      <w:pPr>
        <w:pStyle w:val="Prrafodelista"/>
        <w:numPr>
          <w:ilvl w:val="0"/>
          <w:numId w:val="1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Home cooked food</w:t>
      </w:r>
    </w:p>
    <w:p w14:paraId="424DC07D" w14:textId="5D5B6C54" w:rsidR="006A524C" w:rsidRPr="00C972BF" w:rsidRDefault="006A524C" w:rsidP="00C972BF">
      <w:pPr>
        <w:pStyle w:val="Prrafodelista"/>
        <w:numPr>
          <w:ilvl w:val="0"/>
          <w:numId w:val="1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Raw or undercooked homemade food</w:t>
      </w:r>
    </w:p>
    <w:p w14:paraId="55B14251" w14:textId="77777777" w:rsidR="00C972BF" w:rsidRDefault="00C972BF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3714C479" w14:textId="0C49FF83" w:rsidR="006A524C" w:rsidRPr="00C972BF" w:rsidRDefault="006A524C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Do you follow your veterinarian's recommendations regarding the frequency of vaccinations for your dog?</w:t>
      </w:r>
    </w:p>
    <w:p w14:paraId="69F14943" w14:textId="42182D0B" w:rsidR="006A524C" w:rsidRPr="00C972BF" w:rsidRDefault="006A524C" w:rsidP="00C972BF">
      <w:pPr>
        <w:pStyle w:val="Prrafodelista"/>
        <w:numPr>
          <w:ilvl w:val="0"/>
          <w:numId w:val="17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Yes</w:t>
      </w:r>
    </w:p>
    <w:p w14:paraId="68F7EA78" w14:textId="169BB258" w:rsidR="006A524C" w:rsidRPr="00C972BF" w:rsidRDefault="006A524C" w:rsidP="00C972BF">
      <w:pPr>
        <w:pStyle w:val="Prrafodelista"/>
        <w:numPr>
          <w:ilvl w:val="0"/>
          <w:numId w:val="17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</w:t>
      </w:r>
    </w:p>
    <w:p w14:paraId="44A2A63C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45E090A4" w14:textId="77777777" w:rsidR="00E13F19" w:rsidRPr="00C972BF" w:rsidRDefault="00E13F19" w:rsidP="00E13F19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Does your pet frequently go outdoors or have contact with other animals outdoors?</w:t>
      </w:r>
    </w:p>
    <w:p w14:paraId="5319AFA1" w14:textId="77777777" w:rsidR="00E13F19" w:rsidRPr="00C972BF" w:rsidRDefault="00E13F19" w:rsidP="00E13F19">
      <w:pPr>
        <w:pStyle w:val="Prrafodelista"/>
        <w:numPr>
          <w:ilvl w:val="0"/>
          <w:numId w:val="2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Yes</w:t>
      </w:r>
    </w:p>
    <w:p w14:paraId="1B739B57" w14:textId="77777777" w:rsidR="00E13F19" w:rsidRPr="00C972BF" w:rsidRDefault="00E13F19" w:rsidP="00E13F19">
      <w:pPr>
        <w:pStyle w:val="Prrafodelista"/>
        <w:numPr>
          <w:ilvl w:val="0"/>
          <w:numId w:val="2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</w:t>
      </w:r>
    </w:p>
    <w:p w14:paraId="3D1B2901" w14:textId="77777777" w:rsidR="00E13F19" w:rsidRDefault="00E13F19" w:rsidP="00E13F19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600E161" w14:textId="77777777" w:rsidR="00E13F19" w:rsidRPr="00C972BF" w:rsidRDefault="00E13F19" w:rsidP="00E13F19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f you answered “yes” to the previous question, please indicate the frequency:</w:t>
      </w:r>
    </w:p>
    <w:p w14:paraId="7AD33428" w14:textId="77777777" w:rsidR="00E13F19" w:rsidRPr="00C972BF" w:rsidRDefault="00E13F19" w:rsidP="00E13F19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Daily</w:t>
      </w:r>
    </w:p>
    <w:p w14:paraId="1384CE48" w14:textId="77777777" w:rsidR="00E13F19" w:rsidRPr="00C972BF" w:rsidRDefault="00E13F19" w:rsidP="00E13F19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time/week</w:t>
      </w:r>
    </w:p>
    <w:p w14:paraId="68EA5B6C" w14:textId="77777777" w:rsidR="00E13F19" w:rsidRPr="00C972BF" w:rsidRDefault="00E13F19" w:rsidP="00E13F19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Monthly</w:t>
      </w:r>
    </w:p>
    <w:p w14:paraId="01C23214" w14:textId="77777777" w:rsidR="00E13F19" w:rsidRPr="00C972BF" w:rsidRDefault="00E13F19" w:rsidP="00E13F19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Every 6 months</w:t>
      </w:r>
    </w:p>
    <w:p w14:paraId="1207D5B4" w14:textId="77777777" w:rsidR="00E13F19" w:rsidRPr="00C972BF" w:rsidRDefault="00E13F19" w:rsidP="00E13F19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time/year</w:t>
      </w:r>
    </w:p>
    <w:p w14:paraId="4EDE8086" w14:textId="77777777" w:rsidR="00CB69DA" w:rsidRDefault="00CB69DA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683A8EC" w14:textId="0AD60084" w:rsidR="008329B9" w:rsidRPr="00C972BF" w:rsidRDefault="007F68C8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lastRenderedPageBreak/>
        <w:t>Have you ever seen your pet eat or hunt another animal?</w:t>
      </w:r>
    </w:p>
    <w:p w14:paraId="7A6CAB53" w14:textId="7BC647D3" w:rsidR="007F68C8" w:rsidRPr="00C972BF" w:rsidRDefault="007F68C8" w:rsidP="00C972BF">
      <w:pPr>
        <w:pStyle w:val="Prrafodelista"/>
        <w:numPr>
          <w:ilvl w:val="0"/>
          <w:numId w:val="27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231DF1D3" w14:textId="0BE3655D" w:rsidR="007F68C8" w:rsidRPr="00C972BF" w:rsidRDefault="007F68C8" w:rsidP="00C972BF">
      <w:pPr>
        <w:pStyle w:val="Prrafodelista"/>
        <w:numPr>
          <w:ilvl w:val="0"/>
          <w:numId w:val="27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072366E7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E325AC6" w14:textId="24846BAC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Has your dog ever had ticks?</w:t>
      </w:r>
    </w:p>
    <w:p w14:paraId="305ED8B8" w14:textId="65FEAB91" w:rsidR="00D3529C" w:rsidRPr="00C972BF" w:rsidRDefault="00D3529C" w:rsidP="00C972BF">
      <w:pPr>
        <w:pStyle w:val="Prrafodelista"/>
        <w:numPr>
          <w:ilvl w:val="0"/>
          <w:numId w:val="33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48401097" w14:textId="2F607610" w:rsidR="00D3529C" w:rsidRPr="00C972BF" w:rsidRDefault="00D3529C" w:rsidP="00C972BF">
      <w:pPr>
        <w:pStyle w:val="Prrafodelista"/>
        <w:numPr>
          <w:ilvl w:val="0"/>
          <w:numId w:val="33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55F5F3AF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88D5178" w14:textId="742F4EFB" w:rsidR="007F68C8" w:rsidRPr="00C972BF" w:rsidRDefault="007F68C8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Has your dog ever been diagnosed with an infectious disease?</w:t>
      </w:r>
    </w:p>
    <w:p w14:paraId="7769D025" w14:textId="61B50080" w:rsidR="007F68C8" w:rsidRPr="00C972BF" w:rsidRDefault="007F68C8" w:rsidP="00C972BF">
      <w:pPr>
        <w:pStyle w:val="Prrafodelista"/>
        <w:numPr>
          <w:ilvl w:val="0"/>
          <w:numId w:val="28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0F9C5CAF" w14:textId="18023784" w:rsidR="007F68C8" w:rsidRPr="00C972BF" w:rsidRDefault="007F68C8" w:rsidP="00C972BF">
      <w:pPr>
        <w:pStyle w:val="Prrafodelista"/>
        <w:numPr>
          <w:ilvl w:val="0"/>
          <w:numId w:val="28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279A440A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435FFF1" w14:textId="494EDEA7" w:rsidR="00FD766F" w:rsidRPr="00C972BF" w:rsidRDefault="00FD766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s your dog vaccinated against rabies?</w:t>
      </w:r>
    </w:p>
    <w:p w14:paraId="0AB7F228" w14:textId="65BBA2AA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72A65AB1" w14:textId="5099C82E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14E1CEF4" w14:textId="2621535F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 do not know</w:t>
      </w:r>
    </w:p>
    <w:p w14:paraId="4A02A1E0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2EEC12A" w14:textId="6208EB96" w:rsidR="00FD766F" w:rsidRPr="00C972BF" w:rsidRDefault="00FD766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Is your dog vaccinated against </w:t>
      </w:r>
      <w:r w:rsidRPr="00C972BF">
        <w:rPr>
          <w:rFonts w:ascii="Times New Roman" w:hAnsi="Times New Roman" w:cs="Times New Roman"/>
          <w:i/>
          <w:iCs/>
          <w:sz w:val="20"/>
          <w:szCs w:val="20"/>
          <w:lang w:val="en-CA"/>
        </w:rPr>
        <w:t>Bordetella bronchiseptica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?</w:t>
      </w:r>
    </w:p>
    <w:p w14:paraId="3C753C8D" w14:textId="77777777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78A0D452" w14:textId="77777777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4CFE4B98" w14:textId="77777777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 do not know</w:t>
      </w:r>
    </w:p>
    <w:p w14:paraId="2B991F12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268AB0B" w14:textId="2C49CF3B" w:rsidR="00FD766F" w:rsidRPr="00C972BF" w:rsidRDefault="00FD766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Indicate the type of vaccine against </w:t>
      </w:r>
      <w:r w:rsidRPr="00CB69DA">
        <w:rPr>
          <w:rFonts w:ascii="Times New Roman" w:hAnsi="Times New Roman" w:cs="Times New Roman"/>
          <w:i/>
          <w:sz w:val="20"/>
          <w:szCs w:val="20"/>
          <w:lang w:val="en-CA"/>
        </w:rPr>
        <w:t>B. bronchiseptica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:</w:t>
      </w:r>
    </w:p>
    <w:p w14:paraId="76C54C0C" w14:textId="7F4A5431" w:rsidR="00FD766F" w:rsidRPr="00C972BF" w:rsidRDefault="00FD766F" w:rsidP="00C972BF">
      <w:pPr>
        <w:pStyle w:val="Prrafodelista"/>
        <w:numPr>
          <w:ilvl w:val="0"/>
          <w:numId w:val="30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asal</w:t>
      </w:r>
    </w:p>
    <w:p w14:paraId="5F0E13C4" w14:textId="77777777" w:rsidR="00FD766F" w:rsidRPr="00C972BF" w:rsidRDefault="00FD766F" w:rsidP="00C972BF">
      <w:pPr>
        <w:pStyle w:val="Prrafodelista"/>
        <w:numPr>
          <w:ilvl w:val="0"/>
          <w:numId w:val="30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Oral</w:t>
      </w:r>
    </w:p>
    <w:p w14:paraId="3A193CD1" w14:textId="77777777" w:rsidR="00FD766F" w:rsidRPr="00C972BF" w:rsidRDefault="00FD766F" w:rsidP="00C972BF">
      <w:pPr>
        <w:pStyle w:val="Prrafodelista"/>
        <w:numPr>
          <w:ilvl w:val="0"/>
          <w:numId w:val="30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njectable</w:t>
      </w:r>
    </w:p>
    <w:p w14:paraId="72E9AF3B" w14:textId="344B7927" w:rsidR="00FD766F" w:rsidRPr="00C972BF" w:rsidRDefault="00FD766F" w:rsidP="00C972BF">
      <w:pPr>
        <w:pStyle w:val="Prrafodelista"/>
        <w:numPr>
          <w:ilvl w:val="0"/>
          <w:numId w:val="30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 do not know</w:t>
      </w:r>
    </w:p>
    <w:p w14:paraId="4FFC7017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14EF6F61" w14:textId="5BB52940" w:rsidR="00FD766F" w:rsidRPr="00C972BF" w:rsidRDefault="00FD766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Does your dog have any preventive measures against leishmania?</w:t>
      </w:r>
    </w:p>
    <w:p w14:paraId="5346D3FD" w14:textId="77777777" w:rsidR="00FD766F" w:rsidRPr="00C972BF" w:rsidRDefault="00FD766F" w:rsidP="00C972BF">
      <w:pPr>
        <w:pStyle w:val="Prrafodelista"/>
        <w:numPr>
          <w:ilvl w:val="0"/>
          <w:numId w:val="31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Vaccine</w:t>
      </w:r>
    </w:p>
    <w:p w14:paraId="5F3F6667" w14:textId="77777777" w:rsidR="00FD766F" w:rsidRPr="00C972BF" w:rsidRDefault="00FD766F" w:rsidP="00C972BF">
      <w:pPr>
        <w:pStyle w:val="Prrafodelista"/>
        <w:numPr>
          <w:ilvl w:val="0"/>
          <w:numId w:val="31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Collar</w:t>
      </w:r>
    </w:p>
    <w:p w14:paraId="1E4860ED" w14:textId="77777777" w:rsidR="00FD766F" w:rsidRPr="00C972BF" w:rsidRDefault="00FD766F" w:rsidP="00C972BF">
      <w:pPr>
        <w:pStyle w:val="Prrafodelista"/>
        <w:numPr>
          <w:ilvl w:val="0"/>
          <w:numId w:val="31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Pipette</w:t>
      </w:r>
    </w:p>
    <w:p w14:paraId="0DF80987" w14:textId="59BB1FF7" w:rsidR="00FD766F" w:rsidRPr="00C972BF" w:rsidRDefault="00FD766F" w:rsidP="00C972BF">
      <w:pPr>
        <w:pStyle w:val="Prrafodelista"/>
        <w:numPr>
          <w:ilvl w:val="0"/>
          <w:numId w:val="31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ne</w:t>
      </w:r>
    </w:p>
    <w:p w14:paraId="161DA7FF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180C6A5" w14:textId="2264F527" w:rsidR="00FD766F" w:rsidRPr="00C972BF" w:rsidRDefault="00FD766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Is your dog vaccinated against </w:t>
      </w:r>
      <w:r w:rsidRPr="00C972BF">
        <w:rPr>
          <w:rFonts w:ascii="Times New Roman" w:hAnsi="Times New Roman" w:cs="Times New Roman"/>
          <w:i/>
          <w:iCs/>
          <w:sz w:val="20"/>
          <w:szCs w:val="20"/>
          <w:lang w:val="en-CA"/>
        </w:rPr>
        <w:t>Leptospira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?</w:t>
      </w:r>
    </w:p>
    <w:p w14:paraId="245189F3" w14:textId="77777777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6725F93B" w14:textId="77777777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36D730FD" w14:textId="77777777" w:rsidR="00FD766F" w:rsidRPr="00C972BF" w:rsidRDefault="00FD766F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 do not know</w:t>
      </w:r>
    </w:p>
    <w:p w14:paraId="665DC584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A6651F7" w14:textId="77777777" w:rsidR="00FD766F" w:rsidRPr="00C972BF" w:rsidRDefault="00FD766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46A092C" w14:textId="3399B0F4" w:rsidR="00FD766F" w:rsidRPr="00C972BF" w:rsidRDefault="00FD766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A264AE5" w14:textId="1A140D42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E4D5D32" w14:textId="48FCEDD4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A3CAD5E" w14:textId="74D3B055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820AE21" w14:textId="18C50E91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ACC9DC7" w14:textId="76CDB19B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4C23911A" w14:textId="0B826DC9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5BA7B9B" w14:textId="7E24BD00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273A514" w14:textId="0990E8AE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173B0AB8" w14:textId="4F16EE77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DC718DB" w14:textId="1A116A4B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92785D5" w14:textId="6C45F3E6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2AAAF3F" w14:textId="7911E4EA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E87EDD4" w14:textId="7FBBAB90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DB1B370" w14:textId="053DC0E8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D1E495E" w14:textId="7DF160C1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019C280" w14:textId="6747820A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D5495CC" w14:textId="7103769E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CEA7E7D" w14:textId="3B035B40" w:rsidR="00C972BF" w:rsidRP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9EBAE91" w14:textId="77777777" w:rsidR="00E13F19" w:rsidRDefault="00E13F19" w:rsidP="00C972BF">
      <w:pPr>
        <w:pStyle w:val="Ttulo1"/>
        <w:spacing w:before="0"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</w:pPr>
    </w:p>
    <w:p w14:paraId="59AEE3BA" w14:textId="66FB88A6" w:rsidR="00D3529C" w:rsidRPr="00C972BF" w:rsidRDefault="00D3529C" w:rsidP="00C972BF">
      <w:pPr>
        <w:pStyle w:val="Ttulo1"/>
        <w:spacing w:before="0"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 xml:space="preserve">SURVEY </w:t>
      </w:r>
      <w:r w:rsidR="009712E9"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>FOR COLLECTING CATS</w:t>
      </w:r>
      <w:r w:rsidR="005C12F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 xml:space="preserve">’ </w:t>
      </w:r>
      <w:r w:rsidR="009712E9" w:rsidRPr="00C972BF">
        <w:rPr>
          <w:rFonts w:ascii="Times New Roman" w:hAnsi="Times New Roman" w:cs="Times New Roman"/>
          <w:b/>
          <w:bCs/>
          <w:color w:val="auto"/>
          <w:sz w:val="20"/>
          <w:szCs w:val="20"/>
          <w:lang w:val="en-CA"/>
        </w:rPr>
        <w:t>DATA</w:t>
      </w:r>
    </w:p>
    <w:p w14:paraId="621C1466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D7AED51" w14:textId="7AD0008B" w:rsidR="00D3529C" w:rsidRDefault="00D3529C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Cat code: _____</w:t>
      </w:r>
    </w:p>
    <w:p w14:paraId="18B1DF91" w14:textId="77777777" w:rsidR="00E13F19" w:rsidRPr="00C972BF" w:rsidRDefault="00E13F19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1FEF3151" w14:textId="18AB63E9" w:rsidR="00D3529C" w:rsidRPr="00C972BF" w:rsidRDefault="00D3529C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ar when the cat started living with the patient: ___________</w:t>
      </w:r>
    </w:p>
    <w:p w14:paraId="547080C1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643B1B0" w14:textId="6A4782C4" w:rsidR="00D3529C" w:rsidRPr="00C972BF" w:rsidRDefault="00D3529C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Age of the cat when it started to live with the patient: </w:t>
      </w:r>
    </w:p>
    <w:p w14:paraId="5E048ECB" w14:textId="5AB63433" w:rsidR="00D3529C" w:rsidRPr="00C972BF" w:rsidRDefault="00D3529C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&lt;6 months</w:t>
      </w:r>
    </w:p>
    <w:p w14:paraId="6FE6E420" w14:textId="77777777" w:rsidR="00D3529C" w:rsidRPr="00C972BF" w:rsidRDefault="00D3529C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6 months – 1 year</w:t>
      </w:r>
    </w:p>
    <w:p w14:paraId="07CA8C6D" w14:textId="77777777" w:rsidR="00D3529C" w:rsidRPr="00C972BF" w:rsidRDefault="00D3529C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year – 5 years</w:t>
      </w:r>
    </w:p>
    <w:p w14:paraId="0079DB30" w14:textId="1AFD77F3" w:rsidR="00D3529C" w:rsidRPr="00C972BF" w:rsidRDefault="00D3529C" w:rsidP="00C972BF">
      <w:pPr>
        <w:pStyle w:val="Prrafodelista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&gt;5 years</w:t>
      </w:r>
    </w:p>
    <w:p w14:paraId="0798B181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DDA6CA5" w14:textId="7B0846FF" w:rsidR="00D3529C" w:rsidRPr="00C972BF" w:rsidRDefault="00D3529C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umber of veterinary visits:</w:t>
      </w:r>
    </w:p>
    <w:p w14:paraId="1F86D63A" w14:textId="08EF5C94" w:rsidR="00D3529C" w:rsidRPr="00C972BF" w:rsidRDefault="00D3529C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&lt;1 time/year</w:t>
      </w:r>
    </w:p>
    <w:p w14:paraId="12D53DAC" w14:textId="77777777" w:rsidR="00D3529C" w:rsidRPr="00C972BF" w:rsidRDefault="00D3529C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time/year</w:t>
      </w:r>
    </w:p>
    <w:p w14:paraId="19ABB7B8" w14:textId="77777777" w:rsidR="00D3529C" w:rsidRPr="00C972BF" w:rsidRDefault="00D3529C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2 times/year</w:t>
      </w:r>
    </w:p>
    <w:p w14:paraId="6BB3C537" w14:textId="77777777" w:rsidR="00D3529C" w:rsidRPr="00C972BF" w:rsidRDefault="00D3529C" w:rsidP="00C972BF">
      <w:pPr>
        <w:pStyle w:val="Prrafode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US"/>
        </w:rPr>
        <w:t>≥3 times/year</w:t>
      </w:r>
    </w:p>
    <w:p w14:paraId="7A459C34" w14:textId="77777777" w:rsidR="00C972BF" w:rsidRDefault="00C972BF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AA1B1BC" w14:textId="07DE67ED" w:rsidR="00D3529C" w:rsidRPr="00C972BF" w:rsidRDefault="00D3529C" w:rsidP="00C972B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Does your pet receive intestinal deworming?</w:t>
      </w:r>
    </w:p>
    <w:p w14:paraId="582C62B8" w14:textId="77777777" w:rsidR="00D3529C" w:rsidRPr="00C972BF" w:rsidRDefault="00D3529C" w:rsidP="00C972BF">
      <w:pPr>
        <w:pStyle w:val="Prrafodelista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39D41C7D" w14:textId="77777777" w:rsidR="00D3529C" w:rsidRPr="00C972BF" w:rsidRDefault="00D3529C" w:rsidP="00C972BF">
      <w:pPr>
        <w:pStyle w:val="Prrafodelista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4CD390A9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1955B39D" w14:textId="5B865E11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f you answered “yes” to the previous question, specify the frequency of intestinal deworming:</w:t>
      </w:r>
    </w:p>
    <w:p w14:paraId="07D85D77" w14:textId="77777777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Once a month</w:t>
      </w:r>
    </w:p>
    <w:p w14:paraId="12864007" w14:textId="61BF4F30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Every </w:t>
      </w:r>
      <w:r w:rsidR="008D76DF">
        <w:rPr>
          <w:rFonts w:ascii="Times New Roman" w:hAnsi="Times New Roman" w:cs="Times New Roman"/>
          <w:sz w:val="20"/>
          <w:szCs w:val="20"/>
          <w:lang w:val="en-CA"/>
        </w:rPr>
        <w:t>3</w:t>
      </w:r>
      <w:r w:rsidR="008D76DF"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months</w:t>
      </w:r>
    </w:p>
    <w:p w14:paraId="4352FCF2" w14:textId="034DD1D6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Every </w:t>
      </w:r>
      <w:r w:rsidR="008D76DF">
        <w:rPr>
          <w:rFonts w:ascii="Times New Roman" w:hAnsi="Times New Roman" w:cs="Times New Roman"/>
          <w:sz w:val="20"/>
          <w:szCs w:val="20"/>
          <w:lang w:val="en-CA"/>
        </w:rPr>
        <w:t>6</w:t>
      </w:r>
      <w:r w:rsidR="008D76DF"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months</w:t>
      </w:r>
    </w:p>
    <w:p w14:paraId="6C774C48" w14:textId="77777777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Sporadically</w:t>
      </w:r>
    </w:p>
    <w:p w14:paraId="1656153D" w14:textId="77777777" w:rsidR="00C972BF" w:rsidRDefault="00C972BF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37B64B63" w14:textId="6B617F1B" w:rsidR="00D3529C" w:rsidRPr="00C972BF" w:rsidRDefault="00D3529C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s your pet treated for external deworming?</w:t>
      </w:r>
    </w:p>
    <w:p w14:paraId="6776D7B9" w14:textId="77777777" w:rsidR="00D3529C" w:rsidRPr="00C972BF" w:rsidRDefault="00D3529C" w:rsidP="00C972BF">
      <w:pPr>
        <w:pStyle w:val="Prrafodelista"/>
        <w:numPr>
          <w:ilvl w:val="0"/>
          <w:numId w:val="14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553ECE57" w14:textId="77777777" w:rsidR="00D3529C" w:rsidRPr="00C972BF" w:rsidRDefault="00D3529C" w:rsidP="00C972BF">
      <w:pPr>
        <w:pStyle w:val="Prrafodelista"/>
        <w:numPr>
          <w:ilvl w:val="0"/>
          <w:numId w:val="14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73D642B6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57EBC4A" w14:textId="7F798452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f you answered “yes” to the previous question, specify the frequency of external deworming:</w:t>
      </w:r>
    </w:p>
    <w:p w14:paraId="4A0A572C" w14:textId="77777777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Once a month</w:t>
      </w:r>
    </w:p>
    <w:p w14:paraId="09BF093B" w14:textId="5B77B9B6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Every </w:t>
      </w:r>
      <w:r w:rsidR="008D76DF">
        <w:rPr>
          <w:rFonts w:ascii="Times New Roman" w:hAnsi="Times New Roman" w:cs="Times New Roman"/>
          <w:sz w:val="20"/>
          <w:szCs w:val="20"/>
          <w:lang w:val="en-US" w:eastAsia="es-ES"/>
        </w:rPr>
        <w:t>3</w:t>
      </w:r>
      <w:r w:rsidR="008D76DF"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months</w:t>
      </w:r>
    </w:p>
    <w:p w14:paraId="00D1D289" w14:textId="1B1C5317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Every </w:t>
      </w:r>
      <w:r w:rsidR="008D76DF">
        <w:rPr>
          <w:rFonts w:ascii="Times New Roman" w:hAnsi="Times New Roman" w:cs="Times New Roman"/>
          <w:sz w:val="20"/>
          <w:szCs w:val="20"/>
          <w:lang w:val="en-US" w:eastAsia="es-ES"/>
        </w:rPr>
        <w:t>6</w:t>
      </w:r>
      <w:r w:rsidR="008D76DF" w:rsidRPr="00C972BF">
        <w:rPr>
          <w:rFonts w:ascii="Times New Roman" w:hAnsi="Times New Roman" w:cs="Times New Roman"/>
          <w:sz w:val="20"/>
          <w:szCs w:val="20"/>
          <w:lang w:val="en-US" w:eastAsia="es-ES"/>
        </w:rPr>
        <w:t xml:space="preserve"> </w:t>
      </w: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months</w:t>
      </w:r>
    </w:p>
    <w:p w14:paraId="208749FE" w14:textId="77777777" w:rsidR="00D3529C" w:rsidRPr="00C972BF" w:rsidRDefault="00D3529C" w:rsidP="00C972BF">
      <w:pPr>
        <w:pStyle w:val="Prrafodelista"/>
        <w:numPr>
          <w:ilvl w:val="0"/>
          <w:numId w:val="13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Sporadically</w:t>
      </w:r>
    </w:p>
    <w:p w14:paraId="4EAB8E3B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012E55C1" w14:textId="7DCA22F2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Indicate the type of food your pet eats more frequently:</w:t>
      </w:r>
    </w:p>
    <w:p w14:paraId="699C78FB" w14:textId="77777777" w:rsidR="00D3529C" w:rsidRPr="00C972BF" w:rsidRDefault="00D3529C" w:rsidP="00C972BF">
      <w:pPr>
        <w:pStyle w:val="Prrafodelista"/>
        <w:numPr>
          <w:ilvl w:val="0"/>
          <w:numId w:val="1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Commercial processed food</w:t>
      </w:r>
    </w:p>
    <w:p w14:paraId="32DA2FA8" w14:textId="77777777" w:rsidR="00D3529C" w:rsidRPr="00C972BF" w:rsidRDefault="00D3529C" w:rsidP="00C972BF">
      <w:pPr>
        <w:pStyle w:val="Prrafodelista"/>
        <w:numPr>
          <w:ilvl w:val="0"/>
          <w:numId w:val="1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Home cooked food</w:t>
      </w:r>
    </w:p>
    <w:p w14:paraId="77630E07" w14:textId="77777777" w:rsidR="00D3529C" w:rsidRPr="00C972BF" w:rsidRDefault="00D3529C" w:rsidP="00C972BF">
      <w:pPr>
        <w:pStyle w:val="Prrafodelista"/>
        <w:numPr>
          <w:ilvl w:val="0"/>
          <w:numId w:val="1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Raw or undercooked homemade food</w:t>
      </w:r>
    </w:p>
    <w:p w14:paraId="0A65077B" w14:textId="77777777" w:rsidR="00C972BF" w:rsidRDefault="00C972BF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2E1E261E" w14:textId="267C5210" w:rsidR="00D3529C" w:rsidRPr="00C972BF" w:rsidRDefault="00D3529C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How often does your cat eat raw or undercooked food?</w:t>
      </w:r>
    </w:p>
    <w:p w14:paraId="55A9253D" w14:textId="77777777" w:rsidR="00D3529C" w:rsidRPr="00C972BF" w:rsidRDefault="00D3529C" w:rsidP="00C972BF">
      <w:pPr>
        <w:pStyle w:val="Prrafodelista"/>
        <w:numPr>
          <w:ilvl w:val="0"/>
          <w:numId w:val="16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Once a month</w:t>
      </w:r>
    </w:p>
    <w:p w14:paraId="550674EB" w14:textId="77777777" w:rsidR="00D3529C" w:rsidRPr="00C972BF" w:rsidRDefault="00D3529C" w:rsidP="00C972BF">
      <w:pPr>
        <w:pStyle w:val="Prrafodelista"/>
        <w:numPr>
          <w:ilvl w:val="0"/>
          <w:numId w:val="16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Every six months</w:t>
      </w:r>
    </w:p>
    <w:p w14:paraId="73C03A74" w14:textId="77777777" w:rsidR="00D3529C" w:rsidRPr="00C972BF" w:rsidRDefault="00D3529C" w:rsidP="00C972BF">
      <w:pPr>
        <w:pStyle w:val="Prrafodelista"/>
        <w:numPr>
          <w:ilvl w:val="0"/>
          <w:numId w:val="16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Once a year</w:t>
      </w:r>
    </w:p>
    <w:p w14:paraId="308F613D" w14:textId="77777777" w:rsidR="00D3529C" w:rsidRPr="00C972BF" w:rsidRDefault="00D3529C" w:rsidP="00C972BF">
      <w:pPr>
        <w:pStyle w:val="Prrafodelista"/>
        <w:numPr>
          <w:ilvl w:val="0"/>
          <w:numId w:val="16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ever</w:t>
      </w:r>
    </w:p>
    <w:p w14:paraId="0FE86D2B" w14:textId="77777777" w:rsidR="00C972BF" w:rsidRDefault="00C972BF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0792269F" w14:textId="60DCC117" w:rsidR="00D3529C" w:rsidRPr="00C972BF" w:rsidRDefault="00D3529C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Do you follow your veterinarian's recommendations regarding the frequency of vaccinations for your cat?</w:t>
      </w:r>
    </w:p>
    <w:p w14:paraId="0CE063DA" w14:textId="77777777" w:rsidR="00D3529C" w:rsidRPr="00C972BF" w:rsidRDefault="00D3529C" w:rsidP="00C972BF">
      <w:pPr>
        <w:pStyle w:val="Prrafodelista"/>
        <w:numPr>
          <w:ilvl w:val="0"/>
          <w:numId w:val="17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Yes</w:t>
      </w:r>
    </w:p>
    <w:p w14:paraId="17635D9E" w14:textId="77777777" w:rsidR="00D3529C" w:rsidRPr="00C972BF" w:rsidRDefault="00D3529C" w:rsidP="00C972BF">
      <w:pPr>
        <w:pStyle w:val="Prrafodelista"/>
        <w:numPr>
          <w:ilvl w:val="0"/>
          <w:numId w:val="17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</w:t>
      </w:r>
    </w:p>
    <w:p w14:paraId="295CA09F" w14:textId="761D476E" w:rsidR="00C972BF" w:rsidRDefault="00C972BF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</w:p>
    <w:p w14:paraId="7A971291" w14:textId="3163A149" w:rsidR="00D3529C" w:rsidRPr="00C972BF" w:rsidRDefault="00D3529C" w:rsidP="00C972BF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Does your pet frequently go outdoors or have contact with other animals outdoors?</w:t>
      </w:r>
    </w:p>
    <w:p w14:paraId="10B04747" w14:textId="77777777" w:rsidR="00D3529C" w:rsidRPr="00C972BF" w:rsidRDefault="00D3529C" w:rsidP="00C972BF">
      <w:pPr>
        <w:pStyle w:val="Prrafodelista"/>
        <w:numPr>
          <w:ilvl w:val="0"/>
          <w:numId w:val="2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Yes</w:t>
      </w:r>
    </w:p>
    <w:p w14:paraId="55AB3958" w14:textId="77777777" w:rsidR="00D3529C" w:rsidRPr="00C972BF" w:rsidRDefault="00D3529C" w:rsidP="00C972BF">
      <w:pPr>
        <w:pStyle w:val="Prrafodelista"/>
        <w:numPr>
          <w:ilvl w:val="0"/>
          <w:numId w:val="25"/>
        </w:numPr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C972BF">
        <w:rPr>
          <w:rFonts w:ascii="Times New Roman" w:hAnsi="Times New Roman" w:cs="Times New Roman"/>
          <w:sz w:val="20"/>
          <w:szCs w:val="20"/>
          <w:lang w:val="en-US" w:eastAsia="es-ES"/>
        </w:rPr>
        <w:t>No</w:t>
      </w:r>
    </w:p>
    <w:p w14:paraId="23BC6D1B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4C3DAE8" w14:textId="618AC535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lastRenderedPageBreak/>
        <w:t>If you answered “yes” to the previous question, please indicate the frequency:</w:t>
      </w:r>
    </w:p>
    <w:p w14:paraId="08B1CC61" w14:textId="77777777" w:rsidR="00D3529C" w:rsidRPr="00C972BF" w:rsidRDefault="00D3529C" w:rsidP="00C972BF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Daily</w:t>
      </w:r>
    </w:p>
    <w:p w14:paraId="27FA4D67" w14:textId="77777777" w:rsidR="00D3529C" w:rsidRPr="00C972BF" w:rsidRDefault="00D3529C" w:rsidP="00C972BF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time/week</w:t>
      </w:r>
    </w:p>
    <w:p w14:paraId="487829AE" w14:textId="77777777" w:rsidR="00D3529C" w:rsidRPr="00C972BF" w:rsidRDefault="00D3529C" w:rsidP="00C972BF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Monthly</w:t>
      </w:r>
    </w:p>
    <w:p w14:paraId="44E3DA11" w14:textId="77777777" w:rsidR="00D3529C" w:rsidRPr="00C972BF" w:rsidRDefault="00D3529C" w:rsidP="00C972BF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Every 6 months</w:t>
      </w:r>
    </w:p>
    <w:p w14:paraId="7431A08E" w14:textId="77777777" w:rsidR="00D3529C" w:rsidRPr="00C972BF" w:rsidRDefault="00D3529C" w:rsidP="00C972BF">
      <w:pPr>
        <w:pStyle w:val="Prrafodelista"/>
        <w:numPr>
          <w:ilvl w:val="0"/>
          <w:numId w:val="26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1 time/year</w:t>
      </w:r>
    </w:p>
    <w:p w14:paraId="6B0E78E5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EE95462" w14:textId="0EB25909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Have you ever seen your pet eat or hunt another animal?</w:t>
      </w:r>
    </w:p>
    <w:p w14:paraId="4857038D" w14:textId="77777777" w:rsidR="00D3529C" w:rsidRPr="00C972BF" w:rsidRDefault="00D3529C" w:rsidP="00C972BF">
      <w:pPr>
        <w:pStyle w:val="Prrafodelista"/>
        <w:numPr>
          <w:ilvl w:val="0"/>
          <w:numId w:val="27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4D300ACB" w14:textId="77777777" w:rsidR="00D3529C" w:rsidRPr="00C972BF" w:rsidRDefault="00D3529C" w:rsidP="00C972BF">
      <w:pPr>
        <w:pStyle w:val="Prrafodelista"/>
        <w:numPr>
          <w:ilvl w:val="0"/>
          <w:numId w:val="27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45C81F21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80063DA" w14:textId="2540E619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Has your cat ever had ticks?</w:t>
      </w:r>
    </w:p>
    <w:p w14:paraId="22037DC3" w14:textId="77777777" w:rsidR="00D3529C" w:rsidRPr="00C972BF" w:rsidRDefault="00D3529C" w:rsidP="00C972BF">
      <w:pPr>
        <w:pStyle w:val="Prrafodelista"/>
        <w:numPr>
          <w:ilvl w:val="0"/>
          <w:numId w:val="33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7AFC53F7" w14:textId="77777777" w:rsidR="00D3529C" w:rsidRPr="00C972BF" w:rsidRDefault="00D3529C" w:rsidP="00C972BF">
      <w:pPr>
        <w:pStyle w:val="Prrafodelista"/>
        <w:numPr>
          <w:ilvl w:val="0"/>
          <w:numId w:val="33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3E30538B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471AEE07" w14:textId="295F0ADC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Has your cat ever been diagnosed with an infectious disease?</w:t>
      </w:r>
    </w:p>
    <w:p w14:paraId="6F2A6C0A" w14:textId="77777777" w:rsidR="00D3529C" w:rsidRPr="00C972BF" w:rsidRDefault="00D3529C" w:rsidP="00C972BF">
      <w:pPr>
        <w:pStyle w:val="Prrafodelista"/>
        <w:numPr>
          <w:ilvl w:val="0"/>
          <w:numId w:val="28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497FB23E" w14:textId="77777777" w:rsidR="00D3529C" w:rsidRPr="00C972BF" w:rsidRDefault="00D3529C" w:rsidP="00C972BF">
      <w:pPr>
        <w:pStyle w:val="Prrafodelista"/>
        <w:numPr>
          <w:ilvl w:val="0"/>
          <w:numId w:val="28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42E5E30B" w14:textId="77777777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f you answered “yes” to the previous question, please specify the disease and year of diagnosis: ____________________</w:t>
      </w:r>
    </w:p>
    <w:p w14:paraId="628D8AFE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843F3C4" w14:textId="5F01C91F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s your cat vaccinated against rabies?</w:t>
      </w:r>
    </w:p>
    <w:p w14:paraId="31EB66B8" w14:textId="77777777" w:rsidR="00D3529C" w:rsidRPr="00C972BF" w:rsidRDefault="00D3529C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2ED06362" w14:textId="77777777" w:rsidR="00D3529C" w:rsidRPr="00C972BF" w:rsidRDefault="00D3529C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0B816578" w14:textId="77777777" w:rsidR="00D3529C" w:rsidRPr="00C972BF" w:rsidRDefault="00D3529C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 do not know</w:t>
      </w:r>
    </w:p>
    <w:p w14:paraId="642C853A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709FE9F5" w14:textId="1AFFF2D7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Is your cat vaccinated against </w:t>
      </w:r>
      <w:r w:rsidRPr="00C972BF">
        <w:rPr>
          <w:rFonts w:ascii="Times New Roman" w:hAnsi="Times New Roman" w:cs="Times New Roman"/>
          <w:i/>
          <w:iCs/>
          <w:sz w:val="20"/>
          <w:szCs w:val="20"/>
          <w:lang w:val="en-CA"/>
        </w:rPr>
        <w:t>Bordetella bronchiseptica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?</w:t>
      </w:r>
    </w:p>
    <w:p w14:paraId="41DF3CE3" w14:textId="77777777" w:rsidR="00D3529C" w:rsidRPr="00C972BF" w:rsidRDefault="00D3529C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Yes</w:t>
      </w:r>
    </w:p>
    <w:p w14:paraId="2C2FA50F" w14:textId="77777777" w:rsidR="00D3529C" w:rsidRPr="00C972BF" w:rsidRDefault="00D3529C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o</w:t>
      </w:r>
    </w:p>
    <w:p w14:paraId="3ADC0D10" w14:textId="77777777" w:rsidR="00D3529C" w:rsidRPr="00C972BF" w:rsidRDefault="00D3529C" w:rsidP="00C972BF">
      <w:pPr>
        <w:pStyle w:val="Prrafodelista"/>
        <w:numPr>
          <w:ilvl w:val="0"/>
          <w:numId w:val="29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 do not know</w:t>
      </w:r>
    </w:p>
    <w:p w14:paraId="5F3D6D32" w14:textId="77777777" w:rsidR="00C972BF" w:rsidRDefault="00C972BF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0F9490EF" w14:textId="529305D5" w:rsidR="00D3529C" w:rsidRPr="00C972BF" w:rsidRDefault="00D3529C" w:rsidP="00C972BF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 xml:space="preserve">Indicate the type of vaccine against </w:t>
      </w:r>
      <w:r w:rsidRPr="00C972BF">
        <w:rPr>
          <w:rFonts w:ascii="Times New Roman" w:hAnsi="Times New Roman" w:cs="Times New Roman"/>
          <w:i/>
          <w:sz w:val="20"/>
          <w:szCs w:val="20"/>
          <w:lang w:val="en-CA"/>
        </w:rPr>
        <w:t>B. bronchiseptica</w:t>
      </w:r>
      <w:r w:rsidRPr="00C972BF">
        <w:rPr>
          <w:rFonts w:ascii="Times New Roman" w:hAnsi="Times New Roman" w:cs="Times New Roman"/>
          <w:sz w:val="20"/>
          <w:szCs w:val="20"/>
          <w:lang w:val="en-CA"/>
        </w:rPr>
        <w:t>:</w:t>
      </w:r>
    </w:p>
    <w:p w14:paraId="5188D68C" w14:textId="77777777" w:rsidR="00D3529C" w:rsidRPr="00C972BF" w:rsidRDefault="00D3529C" w:rsidP="00C972BF">
      <w:pPr>
        <w:pStyle w:val="Prrafodelista"/>
        <w:numPr>
          <w:ilvl w:val="0"/>
          <w:numId w:val="30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Nasal</w:t>
      </w:r>
    </w:p>
    <w:p w14:paraId="099B9BC5" w14:textId="77777777" w:rsidR="00D3529C" w:rsidRPr="00C972BF" w:rsidRDefault="00D3529C" w:rsidP="00C972BF">
      <w:pPr>
        <w:pStyle w:val="Prrafodelista"/>
        <w:numPr>
          <w:ilvl w:val="0"/>
          <w:numId w:val="30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Oral</w:t>
      </w:r>
    </w:p>
    <w:p w14:paraId="31B37F0D" w14:textId="77777777" w:rsidR="00D3529C" w:rsidRPr="00C972BF" w:rsidRDefault="00D3529C" w:rsidP="00C972BF">
      <w:pPr>
        <w:pStyle w:val="Prrafodelista"/>
        <w:numPr>
          <w:ilvl w:val="0"/>
          <w:numId w:val="30"/>
        </w:num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njectable</w:t>
      </w:r>
    </w:p>
    <w:p w14:paraId="0E831FF0" w14:textId="6900E439" w:rsidR="00AD5215" w:rsidRPr="00C972BF" w:rsidRDefault="00D3529C" w:rsidP="00C972BF">
      <w:pPr>
        <w:pStyle w:val="Prrafodelista"/>
        <w:numPr>
          <w:ilvl w:val="0"/>
          <w:numId w:val="30"/>
        </w:num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C972BF">
        <w:rPr>
          <w:rFonts w:ascii="Times New Roman" w:hAnsi="Times New Roman" w:cs="Times New Roman"/>
          <w:sz w:val="20"/>
          <w:szCs w:val="20"/>
          <w:lang w:val="en-CA"/>
        </w:rPr>
        <w:t>I do not know</w:t>
      </w:r>
    </w:p>
    <w:sectPr w:rsidR="00AD5215" w:rsidRPr="00C972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3339D0"/>
    <w:multiLevelType w:val="hybridMultilevel"/>
    <w:tmpl w:val="5FC8DC7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D4764"/>
    <w:multiLevelType w:val="hybridMultilevel"/>
    <w:tmpl w:val="048E1A5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36C02"/>
    <w:multiLevelType w:val="hybridMultilevel"/>
    <w:tmpl w:val="A4D06CD2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12B18"/>
    <w:multiLevelType w:val="hybridMultilevel"/>
    <w:tmpl w:val="C3203CC0"/>
    <w:lvl w:ilvl="0" w:tplc="6450A5A0">
      <w:start w:val="1"/>
      <w:numFmt w:val="bullet"/>
      <w:lvlText w:val="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1D934749"/>
    <w:multiLevelType w:val="hybridMultilevel"/>
    <w:tmpl w:val="1A64EC6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43656E"/>
    <w:multiLevelType w:val="hybridMultilevel"/>
    <w:tmpl w:val="F97CA9C4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0A226D"/>
    <w:multiLevelType w:val="hybridMultilevel"/>
    <w:tmpl w:val="DC2ADE0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664A8"/>
    <w:multiLevelType w:val="hybridMultilevel"/>
    <w:tmpl w:val="96E2020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1646E9"/>
    <w:multiLevelType w:val="hybridMultilevel"/>
    <w:tmpl w:val="2C5890C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5521B4"/>
    <w:multiLevelType w:val="hybridMultilevel"/>
    <w:tmpl w:val="705A908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C0DC7"/>
    <w:multiLevelType w:val="hybridMultilevel"/>
    <w:tmpl w:val="7A5A6412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10A40"/>
    <w:multiLevelType w:val="hybridMultilevel"/>
    <w:tmpl w:val="D4B2546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E815C5"/>
    <w:multiLevelType w:val="hybridMultilevel"/>
    <w:tmpl w:val="C9C89956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AD5FB9"/>
    <w:multiLevelType w:val="hybridMultilevel"/>
    <w:tmpl w:val="1FBAA10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566E16"/>
    <w:multiLevelType w:val="hybridMultilevel"/>
    <w:tmpl w:val="3FF878FC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5182E"/>
    <w:multiLevelType w:val="hybridMultilevel"/>
    <w:tmpl w:val="99B8A86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5D70DC"/>
    <w:multiLevelType w:val="hybridMultilevel"/>
    <w:tmpl w:val="8EE2D9A0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743123"/>
    <w:multiLevelType w:val="hybridMultilevel"/>
    <w:tmpl w:val="8BC812E2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B72BA0"/>
    <w:multiLevelType w:val="hybridMultilevel"/>
    <w:tmpl w:val="B8146E54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4A5D21"/>
    <w:multiLevelType w:val="hybridMultilevel"/>
    <w:tmpl w:val="2C88A44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9E5C26"/>
    <w:multiLevelType w:val="hybridMultilevel"/>
    <w:tmpl w:val="E9F0267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994DBB"/>
    <w:multiLevelType w:val="hybridMultilevel"/>
    <w:tmpl w:val="85E2B9A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9E32CF"/>
    <w:multiLevelType w:val="hybridMultilevel"/>
    <w:tmpl w:val="E1F8842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C5C5A"/>
    <w:multiLevelType w:val="hybridMultilevel"/>
    <w:tmpl w:val="4BEC1B98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66446"/>
    <w:multiLevelType w:val="hybridMultilevel"/>
    <w:tmpl w:val="1A4E7094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180454"/>
    <w:multiLevelType w:val="hybridMultilevel"/>
    <w:tmpl w:val="7088847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2153DF"/>
    <w:multiLevelType w:val="hybridMultilevel"/>
    <w:tmpl w:val="D29C2FB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3028CA"/>
    <w:multiLevelType w:val="hybridMultilevel"/>
    <w:tmpl w:val="3154C20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E26075"/>
    <w:multiLevelType w:val="hybridMultilevel"/>
    <w:tmpl w:val="7F6E2D1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EC720C"/>
    <w:multiLevelType w:val="hybridMultilevel"/>
    <w:tmpl w:val="0D3ACB24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3F57ED"/>
    <w:multiLevelType w:val="hybridMultilevel"/>
    <w:tmpl w:val="E9723A72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E23E08"/>
    <w:multiLevelType w:val="hybridMultilevel"/>
    <w:tmpl w:val="D7AC69BE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097BA3"/>
    <w:multiLevelType w:val="hybridMultilevel"/>
    <w:tmpl w:val="DE5C2A3A"/>
    <w:lvl w:ilvl="0" w:tplc="6450A5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147099">
    <w:abstractNumId w:val="8"/>
  </w:num>
  <w:num w:numId="2" w16cid:durableId="802045968">
    <w:abstractNumId w:val="9"/>
  </w:num>
  <w:num w:numId="3" w16cid:durableId="1853304128">
    <w:abstractNumId w:val="5"/>
  </w:num>
  <w:num w:numId="4" w16cid:durableId="514657914">
    <w:abstractNumId w:val="0"/>
  </w:num>
  <w:num w:numId="5" w16cid:durableId="33585091">
    <w:abstractNumId w:val="29"/>
  </w:num>
  <w:num w:numId="6" w16cid:durableId="748581133">
    <w:abstractNumId w:val="28"/>
  </w:num>
  <w:num w:numId="7" w16cid:durableId="368140864">
    <w:abstractNumId w:val="12"/>
  </w:num>
  <w:num w:numId="8" w16cid:durableId="1937669657">
    <w:abstractNumId w:val="26"/>
  </w:num>
  <w:num w:numId="9" w16cid:durableId="441152953">
    <w:abstractNumId w:val="13"/>
  </w:num>
  <w:num w:numId="10" w16cid:durableId="1026295282">
    <w:abstractNumId w:val="16"/>
  </w:num>
  <w:num w:numId="11" w16cid:durableId="1042831084">
    <w:abstractNumId w:val="32"/>
  </w:num>
  <w:num w:numId="12" w16cid:durableId="2021810133">
    <w:abstractNumId w:val="4"/>
  </w:num>
  <w:num w:numId="13" w16cid:durableId="1776705053">
    <w:abstractNumId w:val="11"/>
  </w:num>
  <w:num w:numId="14" w16cid:durableId="149565670">
    <w:abstractNumId w:val="30"/>
  </w:num>
  <w:num w:numId="15" w16cid:durableId="621307285">
    <w:abstractNumId w:val="23"/>
  </w:num>
  <w:num w:numId="16" w16cid:durableId="438839154">
    <w:abstractNumId w:val="25"/>
  </w:num>
  <w:num w:numId="17" w16cid:durableId="810056030">
    <w:abstractNumId w:val="2"/>
  </w:num>
  <w:num w:numId="18" w16cid:durableId="1269268383">
    <w:abstractNumId w:val="27"/>
  </w:num>
  <w:num w:numId="19" w16cid:durableId="436098102">
    <w:abstractNumId w:val="24"/>
  </w:num>
  <w:num w:numId="20" w16cid:durableId="1417361397">
    <w:abstractNumId w:val="22"/>
  </w:num>
  <w:num w:numId="21" w16cid:durableId="1586105354">
    <w:abstractNumId w:val="17"/>
  </w:num>
  <w:num w:numId="22" w16cid:durableId="2045135011">
    <w:abstractNumId w:val="21"/>
  </w:num>
  <w:num w:numId="23" w16cid:durableId="2119828472">
    <w:abstractNumId w:val="3"/>
  </w:num>
  <w:num w:numId="24" w16cid:durableId="1359551405">
    <w:abstractNumId w:val="1"/>
  </w:num>
  <w:num w:numId="25" w16cid:durableId="131675258">
    <w:abstractNumId w:val="7"/>
  </w:num>
  <w:num w:numId="26" w16cid:durableId="1577085908">
    <w:abstractNumId w:val="6"/>
  </w:num>
  <w:num w:numId="27" w16cid:durableId="1916238743">
    <w:abstractNumId w:val="19"/>
  </w:num>
  <w:num w:numId="28" w16cid:durableId="4865080">
    <w:abstractNumId w:val="20"/>
  </w:num>
  <w:num w:numId="29" w16cid:durableId="721054133">
    <w:abstractNumId w:val="31"/>
  </w:num>
  <w:num w:numId="30" w16cid:durableId="739060973">
    <w:abstractNumId w:val="15"/>
  </w:num>
  <w:num w:numId="31" w16cid:durableId="1933132">
    <w:abstractNumId w:val="10"/>
  </w:num>
  <w:num w:numId="32" w16cid:durableId="1067536807">
    <w:abstractNumId w:val="14"/>
  </w:num>
  <w:num w:numId="33" w16cid:durableId="127690445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630"/>
    <w:rsid w:val="00143C99"/>
    <w:rsid w:val="0034504B"/>
    <w:rsid w:val="00385B56"/>
    <w:rsid w:val="00431F4F"/>
    <w:rsid w:val="005C12FF"/>
    <w:rsid w:val="006A524C"/>
    <w:rsid w:val="00754039"/>
    <w:rsid w:val="00782863"/>
    <w:rsid w:val="00787630"/>
    <w:rsid w:val="007F68C8"/>
    <w:rsid w:val="008329B9"/>
    <w:rsid w:val="00896D23"/>
    <w:rsid w:val="008D76DF"/>
    <w:rsid w:val="009712E9"/>
    <w:rsid w:val="00AD5215"/>
    <w:rsid w:val="00BD0C32"/>
    <w:rsid w:val="00C972BF"/>
    <w:rsid w:val="00CB69DA"/>
    <w:rsid w:val="00CB7721"/>
    <w:rsid w:val="00D30BE4"/>
    <w:rsid w:val="00D3529C"/>
    <w:rsid w:val="00E13F19"/>
    <w:rsid w:val="00E25C10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131A1"/>
  <w15:chartTrackingRefBased/>
  <w15:docId w15:val="{6FA77581-C7F9-4F0C-9B9A-D0C7FF94B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540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25C10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7540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n">
    <w:name w:val="Revision"/>
    <w:hidden/>
    <w:uiPriority w:val="99"/>
    <w:semiHidden/>
    <w:rsid w:val="00BD0C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6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García</dc:creator>
  <cp:keywords/>
  <dc:description/>
  <cp:lastModifiedBy>Paula García</cp:lastModifiedBy>
  <cp:revision>2</cp:revision>
  <dcterms:created xsi:type="dcterms:W3CDTF">2024-04-29T15:40:00Z</dcterms:created>
  <dcterms:modified xsi:type="dcterms:W3CDTF">2024-04-29T15:40:00Z</dcterms:modified>
</cp:coreProperties>
</file>